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95"/>
        <w:gridCol w:w="5421"/>
      </w:tblGrid>
      <w:tr w:rsidR="00D10137" w:rsidRPr="00D10137" w14:paraId="21911CC7" w14:textId="77777777" w:rsidTr="0083096C">
        <w:trPr>
          <w:trHeight w:val="557"/>
          <w:jc w:val="center"/>
        </w:trPr>
        <w:tc>
          <w:tcPr>
            <w:tcW w:w="9316" w:type="dxa"/>
            <w:gridSpan w:val="2"/>
            <w:shd w:val="clear" w:color="auto" w:fill="auto"/>
          </w:tcPr>
          <w:p w14:paraId="17CCA98C" w14:textId="09BA6CC4" w:rsidR="00D10137" w:rsidRPr="00D10137" w:rsidRDefault="00540EBD" w:rsidP="00471D59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upplementary </w:t>
            </w:r>
            <w:r w:rsidR="00D10137"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D10137"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. Patients and the clinicopathological characteristics of non-melanoma skin cancer</w:t>
            </w:r>
            <w:r w:rsidR="00471D5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MSC)</w:t>
            </w:r>
            <w:r w:rsidR="00D10137"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issues</w:t>
            </w:r>
            <w:r w:rsidR="007E3529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7E3529" w:rsidRPr="00D10137" w14:paraId="0496805D" w14:textId="77777777" w:rsidTr="007E3529">
        <w:trPr>
          <w:trHeight w:val="664"/>
          <w:jc w:val="center"/>
        </w:trPr>
        <w:tc>
          <w:tcPr>
            <w:tcW w:w="3895" w:type="dxa"/>
            <w:shd w:val="clear" w:color="auto" w:fill="auto"/>
          </w:tcPr>
          <w:p w14:paraId="72974935" w14:textId="77777777" w:rsidR="007E3529" w:rsidRDefault="007E3529" w:rsidP="007E3529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0E3EE94" w14:textId="560E0309" w:rsidR="007E3529" w:rsidRPr="00D10137" w:rsidRDefault="007E3529" w:rsidP="007E3529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7E3529">
              <w:rPr>
                <w:rFonts w:ascii="Times New Roman" w:eastAsia="Calibri" w:hAnsi="Times New Roman" w:cs="Times New Roman"/>
                <w:sz w:val="20"/>
                <w:szCs w:val="20"/>
              </w:rPr>
              <w:t>Patient and tumor characteristics</w:t>
            </w:r>
          </w:p>
        </w:tc>
        <w:tc>
          <w:tcPr>
            <w:tcW w:w="5421" w:type="dxa"/>
            <w:shd w:val="clear" w:color="auto" w:fill="auto"/>
          </w:tcPr>
          <w:p w14:paraId="2BEB7252" w14:textId="77777777" w:rsidR="007E3529" w:rsidRDefault="007E3529" w:rsidP="007E3529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3447703" w14:textId="30E06766" w:rsidR="007E3529" w:rsidRPr="00D10137" w:rsidRDefault="007E3529" w:rsidP="007E3529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7E3529">
              <w:rPr>
                <w:rFonts w:ascii="Times New Roman" w:eastAsia="Calibri" w:hAnsi="Times New Roman" w:cs="Times New Roman"/>
                <w:sz w:val="20"/>
                <w:szCs w:val="20"/>
              </w:rPr>
              <w:t>Non-melanoma skin cancer tissues N (%)</w:t>
            </w:r>
          </w:p>
        </w:tc>
      </w:tr>
      <w:tr w:rsidR="00D10137" w:rsidRPr="00D10137" w14:paraId="4D8156AE" w14:textId="77777777" w:rsidTr="007E3529">
        <w:trPr>
          <w:trHeight w:val="391"/>
          <w:jc w:val="center"/>
        </w:trPr>
        <w:tc>
          <w:tcPr>
            <w:tcW w:w="3895" w:type="dxa"/>
            <w:shd w:val="clear" w:color="auto" w:fill="auto"/>
          </w:tcPr>
          <w:p w14:paraId="1683E851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Number of patients</w:t>
            </w:r>
          </w:p>
        </w:tc>
        <w:tc>
          <w:tcPr>
            <w:tcW w:w="5421" w:type="dxa"/>
            <w:shd w:val="clear" w:color="auto" w:fill="auto"/>
          </w:tcPr>
          <w:p w14:paraId="5D7430CF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73</w:t>
            </w:r>
          </w:p>
        </w:tc>
      </w:tr>
      <w:tr w:rsidR="00D10137" w:rsidRPr="00D10137" w14:paraId="2ACF7CC1" w14:textId="77777777" w:rsidTr="007E3529">
        <w:trPr>
          <w:trHeight w:val="848"/>
          <w:jc w:val="center"/>
        </w:trPr>
        <w:tc>
          <w:tcPr>
            <w:tcW w:w="3895" w:type="dxa"/>
            <w:shd w:val="clear" w:color="auto" w:fill="auto"/>
          </w:tcPr>
          <w:p w14:paraId="75E7371C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Mean age, years (Range)</w:t>
            </w:r>
          </w:p>
          <w:p w14:paraId="423A2E93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≤ Median age</w:t>
            </w:r>
          </w:p>
          <w:p w14:paraId="4D198B8D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&gt; Median age</w:t>
            </w:r>
          </w:p>
        </w:tc>
        <w:tc>
          <w:tcPr>
            <w:tcW w:w="5421" w:type="dxa"/>
            <w:shd w:val="clear" w:color="auto" w:fill="auto"/>
          </w:tcPr>
          <w:p w14:paraId="680B8B5E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45 (16-74)</w:t>
            </w:r>
          </w:p>
          <w:p w14:paraId="1DEE8B9D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38 (52.1)</w:t>
            </w:r>
          </w:p>
          <w:p w14:paraId="636EC02D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35 (47.9)</w:t>
            </w:r>
          </w:p>
        </w:tc>
      </w:tr>
      <w:tr w:rsidR="00D10137" w:rsidRPr="00D10137" w14:paraId="40F80364" w14:textId="77777777" w:rsidTr="007E3529">
        <w:trPr>
          <w:trHeight w:val="804"/>
          <w:jc w:val="center"/>
        </w:trPr>
        <w:tc>
          <w:tcPr>
            <w:tcW w:w="3895" w:type="dxa"/>
            <w:shd w:val="clear" w:color="auto" w:fill="auto"/>
          </w:tcPr>
          <w:p w14:paraId="74F1BBFF" w14:textId="77777777" w:rsidR="00D10137" w:rsidRPr="00D10137" w:rsidRDefault="00D10137" w:rsidP="00D10137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Gender</w:t>
            </w:r>
          </w:p>
          <w:p w14:paraId="78C61534" w14:textId="77777777" w:rsidR="00D10137" w:rsidRPr="00D10137" w:rsidRDefault="00D10137" w:rsidP="00D10137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</w:p>
          <w:p w14:paraId="62285790" w14:textId="77777777" w:rsidR="00D10137" w:rsidRPr="00D10137" w:rsidRDefault="00D10137" w:rsidP="00D10137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421" w:type="dxa"/>
            <w:shd w:val="clear" w:color="auto" w:fill="auto"/>
          </w:tcPr>
          <w:p w14:paraId="40B409E7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5ECAD8C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57 (78.1)</w:t>
            </w:r>
          </w:p>
          <w:p w14:paraId="73CAAA66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16 (21.9)</w:t>
            </w:r>
          </w:p>
        </w:tc>
      </w:tr>
      <w:tr w:rsidR="00D10137" w:rsidRPr="00D10137" w14:paraId="67F114B3" w14:textId="77777777" w:rsidTr="007E3529">
        <w:trPr>
          <w:trHeight w:val="1095"/>
          <w:jc w:val="center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6E262" w14:textId="77777777" w:rsidR="00D10137" w:rsidRPr="00D10137" w:rsidRDefault="00D10137" w:rsidP="00D10137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TNM stage*</w:t>
            </w:r>
          </w:p>
          <w:p w14:paraId="6E476EEA" w14:textId="77777777" w:rsidR="00D10137" w:rsidRPr="00D10137" w:rsidRDefault="00D10137" w:rsidP="00D10137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  <w:p w14:paraId="4576F261" w14:textId="77777777" w:rsidR="00D10137" w:rsidRPr="00D10137" w:rsidRDefault="00D10137" w:rsidP="00D10137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II</w:t>
            </w:r>
          </w:p>
          <w:p w14:paraId="7F3D5850" w14:textId="77777777" w:rsidR="00D10137" w:rsidRPr="00D10137" w:rsidRDefault="00D10137" w:rsidP="00D10137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III</w:t>
            </w:r>
          </w:p>
          <w:p w14:paraId="6F71F689" w14:textId="77777777" w:rsidR="00D10137" w:rsidRPr="00D10137" w:rsidRDefault="00D10137" w:rsidP="00D10137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5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BE12E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CCA5B7C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17 (43.6)</w:t>
            </w:r>
          </w:p>
          <w:p w14:paraId="1A245940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15 (38.5)</w:t>
            </w:r>
          </w:p>
          <w:p w14:paraId="7F80B560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2 (5.1)</w:t>
            </w:r>
          </w:p>
          <w:p w14:paraId="07BB2EDF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5 (12.8)</w:t>
            </w:r>
          </w:p>
          <w:p w14:paraId="3301D264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10137" w:rsidRPr="00D10137" w14:paraId="40B05CEF" w14:textId="77777777" w:rsidTr="007E3529">
        <w:trPr>
          <w:trHeight w:val="1062"/>
          <w:jc w:val="center"/>
        </w:trPr>
        <w:tc>
          <w:tcPr>
            <w:tcW w:w="3895" w:type="dxa"/>
            <w:shd w:val="clear" w:color="auto" w:fill="auto"/>
          </w:tcPr>
          <w:p w14:paraId="26B41715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Histological grade*</w:t>
            </w:r>
          </w:p>
          <w:p w14:paraId="65E6445D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Well</w:t>
            </w:r>
          </w:p>
          <w:p w14:paraId="4DD9856B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Moderate</w:t>
            </w:r>
          </w:p>
          <w:p w14:paraId="2CE02759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5421" w:type="dxa"/>
            <w:shd w:val="clear" w:color="auto" w:fill="auto"/>
          </w:tcPr>
          <w:p w14:paraId="2E525421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77244D1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21 (53.8)</w:t>
            </w:r>
          </w:p>
          <w:p w14:paraId="65C6BCB2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13 (33.3)</w:t>
            </w:r>
          </w:p>
          <w:p w14:paraId="1441F067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5 (12.8)</w:t>
            </w:r>
          </w:p>
        </w:tc>
      </w:tr>
      <w:tr w:rsidR="00D10137" w:rsidRPr="00D10137" w14:paraId="301D675B" w14:textId="77777777" w:rsidTr="007E3529">
        <w:trPr>
          <w:trHeight w:val="844"/>
          <w:jc w:val="center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A1B89" w14:textId="77777777" w:rsidR="00D10137" w:rsidRPr="00D10137" w:rsidRDefault="00D10137" w:rsidP="00D10137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Ulceration</w:t>
            </w:r>
          </w:p>
          <w:p w14:paraId="582F2106" w14:textId="77777777" w:rsidR="00D10137" w:rsidRPr="00D10137" w:rsidRDefault="00D10137" w:rsidP="00D10137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  <w:p w14:paraId="2312BD3F" w14:textId="2F18E8D0" w:rsidR="00D10137" w:rsidRPr="00D10137" w:rsidRDefault="007E3529" w:rsidP="00D10137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="00D10137"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F2DA1A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  <w:p w14:paraId="1FA5E479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5 (34.1)</w:t>
            </w:r>
          </w:p>
          <w:p w14:paraId="3A3AC54F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9 (65.9)</w:t>
            </w:r>
          </w:p>
          <w:p w14:paraId="7BB028E2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D10137" w:rsidRPr="00D10137" w14:paraId="19DBD8E3" w14:textId="77777777" w:rsidTr="007E3529">
        <w:trPr>
          <w:trHeight w:val="844"/>
          <w:jc w:val="center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2CE45" w14:textId="77777777" w:rsidR="00D10137" w:rsidRPr="00D10137" w:rsidRDefault="00D10137" w:rsidP="00D10137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Lymphocyte infiltration</w:t>
            </w:r>
          </w:p>
          <w:p w14:paraId="33802075" w14:textId="77777777" w:rsidR="00D10137" w:rsidRPr="00D10137" w:rsidRDefault="00D10137" w:rsidP="00D10137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  <w:p w14:paraId="5569F7DA" w14:textId="77777777" w:rsidR="00D10137" w:rsidRPr="00D10137" w:rsidRDefault="00D10137" w:rsidP="00D10137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64DBF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  <w:p w14:paraId="52F17346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 (42.9)</w:t>
            </w:r>
          </w:p>
          <w:p w14:paraId="13E02AEF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4 (57.1)</w:t>
            </w:r>
          </w:p>
        </w:tc>
      </w:tr>
      <w:tr w:rsidR="00D10137" w:rsidRPr="00D10137" w14:paraId="7DD8B9A6" w14:textId="77777777" w:rsidTr="007E3529">
        <w:trPr>
          <w:trHeight w:val="844"/>
          <w:jc w:val="center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C2993" w14:textId="77777777" w:rsidR="00D10137" w:rsidRPr="00D10137" w:rsidRDefault="00D10137" w:rsidP="00D10137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Distant metastasis</w:t>
            </w:r>
          </w:p>
          <w:p w14:paraId="2D73AD37" w14:textId="77777777" w:rsidR="00D10137" w:rsidRPr="00D10137" w:rsidRDefault="00D10137" w:rsidP="00D10137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  <w:p w14:paraId="49C8F564" w14:textId="77777777" w:rsidR="00D10137" w:rsidRPr="00D10137" w:rsidRDefault="00D10137" w:rsidP="00D10137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7AD213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  <w:p w14:paraId="2BD9E717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5 (12.8)</w:t>
            </w:r>
          </w:p>
          <w:p w14:paraId="61831C12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4 (87.1)</w:t>
            </w:r>
          </w:p>
        </w:tc>
      </w:tr>
      <w:tr w:rsidR="00D10137" w:rsidRPr="00D10137" w14:paraId="157B2289" w14:textId="77777777" w:rsidTr="007E3529">
        <w:trPr>
          <w:trHeight w:val="262"/>
          <w:jc w:val="center"/>
        </w:trPr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710B5" w14:textId="77777777" w:rsidR="00D10137" w:rsidRPr="00D10137" w:rsidRDefault="00D10137" w:rsidP="00D10137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Tumor recurrence</w:t>
            </w:r>
          </w:p>
          <w:p w14:paraId="6D28F63F" w14:textId="77777777" w:rsidR="00D10137" w:rsidRPr="00D10137" w:rsidRDefault="00D10137" w:rsidP="00D10137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  <w:p w14:paraId="577BD0E3" w14:textId="77777777" w:rsidR="00D10137" w:rsidRPr="00D10137" w:rsidRDefault="00D10137" w:rsidP="00D10137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97400" w14:textId="77777777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9B3EE2E" w14:textId="601A2A2D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 w:rsidR="004957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6.8)</w:t>
            </w:r>
          </w:p>
          <w:p w14:paraId="46C52DCE" w14:textId="2F5F6D62" w:rsidR="00D10137" w:rsidRPr="00D10137" w:rsidRDefault="00D10137" w:rsidP="00D10137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  <w:r w:rsidR="004957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63.1)</w:t>
            </w:r>
          </w:p>
        </w:tc>
      </w:tr>
      <w:tr w:rsidR="00D10137" w:rsidRPr="00D10137" w14:paraId="0C78381C" w14:textId="77777777" w:rsidTr="001012B5">
        <w:trPr>
          <w:trHeight w:val="419"/>
          <w:jc w:val="center"/>
        </w:trPr>
        <w:tc>
          <w:tcPr>
            <w:tcW w:w="9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8AE6C" w14:textId="55FD9471" w:rsidR="00036A84" w:rsidRPr="00471D59" w:rsidRDefault="00036A84" w:rsidP="00036A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6A84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D10137">
              <w:rPr>
                <w:rFonts w:ascii="Times New Roman" w:eastAsia="Calibri" w:hAnsi="Times New Roman" w:cs="Times New Roman"/>
                <w:sz w:val="20"/>
                <w:szCs w:val="20"/>
              </w:rPr>
              <w:t>TNM stage</w:t>
            </w:r>
            <w:r w:rsidR="003F76A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nd h</w:t>
            </w:r>
            <w:r w:rsidRPr="00036A84">
              <w:rPr>
                <w:rFonts w:ascii="Times New Roman" w:eastAsia="Calibri" w:hAnsi="Times New Roman" w:cs="Times New Roman"/>
                <w:sz w:val="20"/>
                <w:szCs w:val="20"/>
              </w:rPr>
              <w:t>istological grad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292EC4">
              <w:rPr>
                <w:rFonts w:ascii="Times New Roman" w:eastAsia="Calibri" w:hAnsi="Times New Roman" w:cs="Times New Roman"/>
                <w:sz w:val="20"/>
                <w:szCs w:val="20"/>
              </w:rPr>
              <w:t>ar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efined only in </w:t>
            </w:r>
            <w:r w:rsidRPr="00036A84">
              <w:rPr>
                <w:rFonts w:ascii="Times New Roman" w:eastAsia="Calibri" w:hAnsi="Times New Roman" w:cs="Times New Roman"/>
                <w:sz w:val="20"/>
                <w:szCs w:val="20"/>
              </w:rPr>
              <w:t>squamous cell carcinoma (SCC)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ype.</w:t>
            </w:r>
          </w:p>
        </w:tc>
      </w:tr>
    </w:tbl>
    <w:p w14:paraId="33BD2C1D" w14:textId="77777777" w:rsidR="00D10137" w:rsidRPr="00D10137" w:rsidRDefault="00D10137" w:rsidP="00D10137">
      <w:pPr>
        <w:rPr>
          <w:rFonts w:ascii="Calibri" w:eastAsia="Calibri" w:hAnsi="Calibri" w:cs="Times New Roman"/>
          <w:sz w:val="20"/>
          <w:szCs w:val="20"/>
        </w:rPr>
      </w:pPr>
    </w:p>
    <w:p w14:paraId="7E416171" w14:textId="77777777" w:rsidR="00A0031D" w:rsidRDefault="00A0031D"/>
    <w:sectPr w:rsidR="00A003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0NTCztDCyMLCwMDJS0lEKTi0uzszPAykwrQUAegykciwAAAA="/>
  </w:docVars>
  <w:rsids>
    <w:rsidRoot w:val="00D10137"/>
    <w:rsid w:val="00036A84"/>
    <w:rsid w:val="000D27A8"/>
    <w:rsid w:val="001012B5"/>
    <w:rsid w:val="00285444"/>
    <w:rsid w:val="00292EC4"/>
    <w:rsid w:val="003E7123"/>
    <w:rsid w:val="003F76A4"/>
    <w:rsid w:val="00471D59"/>
    <w:rsid w:val="00495786"/>
    <w:rsid w:val="00540EBD"/>
    <w:rsid w:val="007E3529"/>
    <w:rsid w:val="0083096C"/>
    <w:rsid w:val="00A0031D"/>
    <w:rsid w:val="00D10137"/>
    <w:rsid w:val="00E17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FB1A4"/>
  <w15:chartTrackingRefBased/>
  <w15:docId w15:val="{CFC9E049-87B5-444F-8CBE-CD28A6EEB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101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01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0137"/>
    <w:rPr>
      <w:sz w:val="20"/>
      <w:szCs w:val="20"/>
    </w:rPr>
  </w:style>
  <w:style w:type="paragraph" w:styleId="Revision">
    <w:name w:val="Revision"/>
    <w:hidden/>
    <w:uiPriority w:val="99"/>
    <w:semiHidden/>
    <w:rsid w:val="00285444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1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1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aman</dc:creator>
  <cp:keywords/>
  <dc:description/>
  <cp:lastModifiedBy>leili saeednejad3</cp:lastModifiedBy>
  <cp:revision>14</cp:revision>
  <dcterms:created xsi:type="dcterms:W3CDTF">2022-05-16T04:58:00Z</dcterms:created>
  <dcterms:modified xsi:type="dcterms:W3CDTF">2023-02-07T02:19:00Z</dcterms:modified>
</cp:coreProperties>
</file>